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3683" w14:textId="72572B9B" w:rsidR="00F15FE3" w:rsidRDefault="00F15FE3" w:rsidP="00F15FE3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1</w:t>
      </w:r>
      <w:r w:rsidRPr="0047581D">
        <w:rPr>
          <w:b/>
          <w:bCs/>
        </w:rPr>
        <w:t>.</w:t>
      </w:r>
      <w:r w:rsidRPr="00A75A07">
        <w:t xml:space="preserve"> </w:t>
      </w:r>
      <w:bookmarkStart w:id="0" w:name="OLE_LINK1"/>
      <w:r>
        <w:t xml:space="preserve">The effect of a </w:t>
      </w:r>
      <w:r w:rsidR="00321645">
        <w:t xml:space="preserve">multi-modal </w:t>
      </w:r>
      <w:r w:rsidR="001B7230">
        <w:t xml:space="preserve">doctor </w:t>
      </w:r>
      <w:r w:rsidR="00321645">
        <w:t>intervention</w:t>
      </w:r>
      <w:r>
        <w:t xml:space="preserve"> on workplace factors (unadjusted and adjusted </w:t>
      </w:r>
      <w:r w:rsidRPr="00617AB6">
        <w:t xml:space="preserve">analyses) on </w:t>
      </w:r>
      <w:r>
        <w:t>interns (n = 107).</w:t>
      </w:r>
      <w:r w:rsidRPr="00617AB6">
        <w:t xml:space="preserve">  </w:t>
      </w:r>
    </w:p>
    <w:p w14:paraId="27830C5D" w14:textId="0EAEB0B1" w:rsidR="00F15FE3" w:rsidRPr="00A75A07" w:rsidRDefault="00F15FE3" w:rsidP="00F15FE3">
      <w:pPr>
        <w:spacing w:line="480" w:lineRule="auto"/>
      </w:pPr>
      <w:r w:rsidRPr="00617AB6">
        <w:t>Me</w:t>
      </w:r>
      <w:r>
        <w:t>an (SD) values for each risk factor are shown before and after the intervention, with standardised mean differences (SMD) used to allow comparison of the effect sizes.</w:t>
      </w:r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734"/>
        <w:gridCol w:w="1663"/>
        <w:gridCol w:w="162"/>
        <w:gridCol w:w="753"/>
        <w:gridCol w:w="101"/>
        <w:gridCol w:w="1273"/>
        <w:gridCol w:w="1106"/>
      </w:tblGrid>
      <w:tr w:rsidR="00F15FE3" w:rsidRPr="00683506" w14:paraId="7C036D78" w14:textId="77777777" w:rsidTr="00616A20">
        <w:tc>
          <w:tcPr>
            <w:tcW w:w="1238" w:type="pct"/>
            <w:tcBorders>
              <w:top w:val="single" w:sz="4" w:space="0" w:color="auto"/>
            </w:tcBorders>
            <w:shd w:val="clear" w:color="auto" w:fill="auto"/>
          </w:tcPr>
          <w:p w14:paraId="697E1955" w14:textId="77777777" w:rsidR="00F15FE3" w:rsidRPr="00683506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8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9ED202" w14:textId="77777777" w:rsidR="00F15FE3" w:rsidRPr="00683506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83506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EB616E" w14:textId="77777777" w:rsidR="00F15FE3" w:rsidRPr="00683506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</w:tcPr>
          <w:p w14:paraId="59059678" w14:textId="77777777" w:rsidR="00F15FE3" w:rsidRPr="00836F00" w:rsidRDefault="00F15FE3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466A6DCF" w14:textId="77777777" w:rsidR="00F15FE3" w:rsidRPr="00C76DA6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836F00">
              <w:rPr>
                <w:b/>
                <w:bCs/>
                <w:sz w:val="22"/>
                <w:szCs w:val="22"/>
              </w:rPr>
              <w:t>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F15FE3" w:rsidRPr="006D0E1D" w14:paraId="280837FB" w14:textId="77777777" w:rsidTr="00616A20"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</w:tcPr>
          <w:p w14:paraId="2A8B9B8B" w14:textId="77777777" w:rsidR="00F15FE3" w:rsidRPr="00683506" w:rsidRDefault="00F15FE3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14:paraId="48DADC37" w14:textId="77777777" w:rsidR="00F15FE3" w:rsidRPr="006D0E1D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Baseline (2017 sample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</w:tcPr>
          <w:p w14:paraId="0F3F1714" w14:textId="77777777" w:rsidR="00F15FE3" w:rsidRPr="006D0E1D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D0E1D">
              <w:rPr>
                <w:b/>
                <w:bCs/>
                <w:sz w:val="22"/>
                <w:szCs w:val="22"/>
              </w:rPr>
              <w:t>Follow-up (2019 sample)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651FBA" w14:textId="77777777" w:rsidR="00F15FE3" w:rsidRPr="006D0E1D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</w:tcPr>
          <w:p w14:paraId="7C7EE4A7" w14:textId="77777777" w:rsidR="00F15FE3" w:rsidRPr="006D0E1D" w:rsidRDefault="00F15FE3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2B16E2D1" w14:textId="77777777" w:rsidR="00F15FE3" w:rsidRPr="006D0E1D" w:rsidRDefault="00F15FE3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15FE3" w:rsidRPr="00585E26" w14:paraId="02E118A3" w14:textId="77777777" w:rsidTr="00616A20"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859AB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4EBE1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A131E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C53D1" w14:textId="77777777" w:rsidR="00F15FE3" w:rsidRPr="00C76DA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585E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M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5F864AD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AFBF7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F15FE3" w:rsidRPr="00585E26" w14:paraId="4A4BB42D" w14:textId="77777777" w:rsidTr="00616A20">
        <w:tc>
          <w:tcPr>
            <w:tcW w:w="1238" w:type="pct"/>
            <w:tcBorders>
              <w:top w:val="single" w:sz="4" w:space="0" w:color="auto"/>
            </w:tcBorders>
            <w:shd w:val="clear" w:color="auto" w:fill="auto"/>
          </w:tcPr>
          <w:p w14:paraId="107AD9E5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 xml:space="preserve">Hours worked/week 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</w:tcPr>
          <w:p w14:paraId="5405CDE8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44.11 (12.45), 0-7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</w:tcPr>
          <w:p w14:paraId="7DB91219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45.63 (14.9); 0-85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F83A99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-1.52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</w:tcPr>
          <w:p w14:paraId="30ECE09E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</w:tcPr>
          <w:p w14:paraId="0A71C97F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F15FE3" w:rsidRPr="00585E26" w14:paraId="0833B5F2" w14:textId="77777777" w:rsidTr="00616A20">
        <w:tc>
          <w:tcPr>
            <w:tcW w:w="1238" w:type="pct"/>
            <w:shd w:val="clear" w:color="auto" w:fill="auto"/>
          </w:tcPr>
          <w:p w14:paraId="554BEE2D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Job satisfaction</w:t>
            </w:r>
          </w:p>
        </w:tc>
        <w:tc>
          <w:tcPr>
            <w:tcW w:w="961" w:type="pct"/>
            <w:shd w:val="clear" w:color="auto" w:fill="auto"/>
          </w:tcPr>
          <w:p w14:paraId="5CFD074B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34 (0.96)</w:t>
            </w:r>
          </w:p>
        </w:tc>
        <w:tc>
          <w:tcPr>
            <w:tcW w:w="921" w:type="pct"/>
            <w:shd w:val="clear" w:color="auto" w:fill="auto"/>
          </w:tcPr>
          <w:p w14:paraId="720DA501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83 (0.93)</w:t>
            </w:r>
          </w:p>
        </w:tc>
        <w:tc>
          <w:tcPr>
            <w:tcW w:w="507" w:type="pct"/>
            <w:gridSpan w:val="2"/>
            <w:shd w:val="clear" w:color="auto" w:fill="auto"/>
          </w:tcPr>
          <w:p w14:paraId="108012A0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1" w:type="pct"/>
            <w:gridSpan w:val="2"/>
          </w:tcPr>
          <w:p w14:paraId="1C572FF6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3" w:type="pct"/>
            <w:shd w:val="clear" w:color="auto" w:fill="auto"/>
          </w:tcPr>
          <w:p w14:paraId="57D7ADCF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F15FE3" w:rsidRPr="00585E26" w14:paraId="65427261" w14:textId="77777777" w:rsidTr="00616A20">
        <w:tc>
          <w:tcPr>
            <w:tcW w:w="1238" w:type="pct"/>
            <w:shd w:val="clear" w:color="auto" w:fill="auto"/>
          </w:tcPr>
          <w:p w14:paraId="42D7ACED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Overall stress</w:t>
            </w:r>
          </w:p>
        </w:tc>
        <w:tc>
          <w:tcPr>
            <w:tcW w:w="961" w:type="pct"/>
            <w:shd w:val="clear" w:color="auto" w:fill="auto"/>
          </w:tcPr>
          <w:p w14:paraId="6711D9C9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14.5 (6.39); 3-27</w:t>
            </w:r>
          </w:p>
        </w:tc>
        <w:tc>
          <w:tcPr>
            <w:tcW w:w="921" w:type="pct"/>
            <w:shd w:val="clear" w:color="auto" w:fill="auto"/>
          </w:tcPr>
          <w:p w14:paraId="32DCDE1E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12.32 (4.44); 4-22</w:t>
            </w:r>
          </w:p>
        </w:tc>
        <w:tc>
          <w:tcPr>
            <w:tcW w:w="507" w:type="pct"/>
            <w:gridSpan w:val="2"/>
            <w:shd w:val="clear" w:color="auto" w:fill="auto"/>
          </w:tcPr>
          <w:p w14:paraId="5E420687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2.18</w:t>
            </w:r>
          </w:p>
        </w:tc>
        <w:tc>
          <w:tcPr>
            <w:tcW w:w="761" w:type="pct"/>
            <w:gridSpan w:val="2"/>
          </w:tcPr>
          <w:p w14:paraId="26015CE2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613" w:type="pct"/>
            <w:shd w:val="clear" w:color="auto" w:fill="auto"/>
          </w:tcPr>
          <w:p w14:paraId="1D551CE6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F15FE3" w:rsidRPr="00585E26" w14:paraId="729655FE" w14:textId="77777777" w:rsidTr="00616A20">
        <w:tc>
          <w:tcPr>
            <w:tcW w:w="1238" w:type="pct"/>
            <w:shd w:val="clear" w:color="auto" w:fill="auto"/>
          </w:tcPr>
          <w:p w14:paraId="412AD060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Support (administration)</w:t>
            </w:r>
          </w:p>
        </w:tc>
        <w:tc>
          <w:tcPr>
            <w:tcW w:w="961" w:type="pct"/>
            <w:shd w:val="clear" w:color="auto" w:fill="auto"/>
          </w:tcPr>
          <w:p w14:paraId="2288C440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19 (0.80)</w:t>
            </w:r>
          </w:p>
        </w:tc>
        <w:tc>
          <w:tcPr>
            <w:tcW w:w="921" w:type="pct"/>
            <w:shd w:val="clear" w:color="auto" w:fill="auto"/>
          </w:tcPr>
          <w:p w14:paraId="73DD88C3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93 (0.96)</w:t>
            </w:r>
          </w:p>
        </w:tc>
        <w:tc>
          <w:tcPr>
            <w:tcW w:w="507" w:type="pct"/>
            <w:gridSpan w:val="2"/>
            <w:shd w:val="clear" w:color="auto" w:fill="auto"/>
          </w:tcPr>
          <w:p w14:paraId="14D4A5EA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-0.74</w:t>
            </w:r>
          </w:p>
        </w:tc>
        <w:tc>
          <w:tcPr>
            <w:tcW w:w="761" w:type="pct"/>
            <w:gridSpan w:val="2"/>
          </w:tcPr>
          <w:p w14:paraId="3CEDCC43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613" w:type="pct"/>
            <w:shd w:val="clear" w:color="auto" w:fill="auto"/>
          </w:tcPr>
          <w:p w14:paraId="09C20068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F15FE3" w:rsidRPr="00585E26" w14:paraId="32E1033B" w14:textId="77777777" w:rsidTr="00616A20">
        <w:tc>
          <w:tcPr>
            <w:tcW w:w="1238" w:type="pct"/>
            <w:shd w:val="clear" w:color="auto" w:fill="auto"/>
          </w:tcPr>
          <w:p w14:paraId="0C6DE4AB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Work-life balance</w:t>
            </w:r>
          </w:p>
        </w:tc>
        <w:tc>
          <w:tcPr>
            <w:tcW w:w="961" w:type="pct"/>
            <w:shd w:val="clear" w:color="auto" w:fill="auto"/>
          </w:tcPr>
          <w:p w14:paraId="6EEA1D1B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2.82 (0.95)</w:t>
            </w:r>
          </w:p>
        </w:tc>
        <w:tc>
          <w:tcPr>
            <w:tcW w:w="921" w:type="pct"/>
            <w:shd w:val="clear" w:color="auto" w:fill="auto"/>
          </w:tcPr>
          <w:p w14:paraId="266B7C5D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24 (1.03)</w:t>
            </w:r>
          </w:p>
        </w:tc>
        <w:tc>
          <w:tcPr>
            <w:tcW w:w="507" w:type="pct"/>
            <w:gridSpan w:val="2"/>
            <w:shd w:val="clear" w:color="auto" w:fill="auto"/>
          </w:tcPr>
          <w:p w14:paraId="048EB077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-0.43</w:t>
            </w:r>
          </w:p>
        </w:tc>
        <w:tc>
          <w:tcPr>
            <w:tcW w:w="761" w:type="pct"/>
            <w:gridSpan w:val="2"/>
          </w:tcPr>
          <w:p w14:paraId="71146CF1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045</w:t>
            </w:r>
          </w:p>
        </w:tc>
        <w:tc>
          <w:tcPr>
            <w:tcW w:w="613" w:type="pct"/>
            <w:shd w:val="clear" w:color="auto" w:fill="auto"/>
          </w:tcPr>
          <w:p w14:paraId="37A43DBB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F15FE3" w:rsidRPr="00585E26" w14:paraId="68802AFC" w14:textId="77777777" w:rsidTr="00616A20">
        <w:tc>
          <w:tcPr>
            <w:tcW w:w="1238" w:type="pct"/>
            <w:shd w:val="clear" w:color="auto" w:fill="auto"/>
          </w:tcPr>
          <w:p w14:paraId="7D45AF2B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Excessive workload</w:t>
            </w:r>
          </w:p>
        </w:tc>
        <w:tc>
          <w:tcPr>
            <w:tcW w:w="961" w:type="pct"/>
            <w:shd w:val="clear" w:color="auto" w:fill="auto"/>
          </w:tcPr>
          <w:p w14:paraId="755E026C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.30 (0.95)</w:t>
            </w:r>
          </w:p>
        </w:tc>
        <w:tc>
          <w:tcPr>
            <w:tcW w:w="921" w:type="pct"/>
            <w:shd w:val="clear" w:color="auto" w:fill="auto"/>
          </w:tcPr>
          <w:p w14:paraId="328FE88A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40 (0.94)</w:t>
            </w:r>
          </w:p>
        </w:tc>
        <w:tc>
          <w:tcPr>
            <w:tcW w:w="507" w:type="pct"/>
            <w:gridSpan w:val="2"/>
            <w:shd w:val="clear" w:color="auto" w:fill="auto"/>
          </w:tcPr>
          <w:p w14:paraId="55D8C0FC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-0.11</w:t>
            </w:r>
          </w:p>
        </w:tc>
        <w:tc>
          <w:tcPr>
            <w:tcW w:w="761" w:type="pct"/>
            <w:gridSpan w:val="2"/>
          </w:tcPr>
          <w:p w14:paraId="77706EFE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  <w:tc>
          <w:tcPr>
            <w:tcW w:w="613" w:type="pct"/>
            <w:shd w:val="clear" w:color="auto" w:fill="auto"/>
          </w:tcPr>
          <w:p w14:paraId="2F5EF23F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</w:p>
        </w:tc>
      </w:tr>
      <w:tr w:rsidR="00F15FE3" w:rsidRPr="00585E26" w14:paraId="366C45DE" w14:textId="77777777" w:rsidTr="00616A20"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</w:tcPr>
          <w:p w14:paraId="17FDE60F" w14:textId="77777777" w:rsidR="00F15FE3" w:rsidRPr="00585E26" w:rsidRDefault="00F15FE3" w:rsidP="00EA2AF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 xml:space="preserve">Bullying 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14:paraId="026F7F21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84 (1.08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</w:tcPr>
          <w:p w14:paraId="0A6CD8E0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3.56 (1.08)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C8D296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</w:tcPr>
          <w:p w14:paraId="0F437A5C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</w:tcPr>
          <w:p w14:paraId="2AB9D6A5" w14:textId="77777777" w:rsidR="00F15FE3" w:rsidRPr="00585E26" w:rsidRDefault="00F15FE3" w:rsidP="00EA2AF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5E26"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</w:tr>
    </w:tbl>
    <w:p w14:paraId="72C12BE3" w14:textId="18BF24EC" w:rsidR="00F15FE3" w:rsidRDefault="00F15FE3" w:rsidP="00F15FE3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12459C">
        <w:t xml:space="preserve">presence </w:t>
      </w:r>
      <w:r>
        <w:t xml:space="preserve">of children at home. </w:t>
      </w:r>
    </w:p>
    <w:p w14:paraId="77BDA649" w14:textId="77777777" w:rsidR="00F15FE3" w:rsidRPr="00617AB6" w:rsidRDefault="00F15FE3" w:rsidP="00F15FE3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492896B0" w14:textId="77777777" w:rsidR="00F15FE3" w:rsidRDefault="00F15FE3"/>
    <w:sectPr w:rsidR="00F15F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B9C0F" w14:textId="77777777" w:rsidR="002E0362" w:rsidRDefault="002E0362" w:rsidP="002E0362">
      <w:pPr>
        <w:spacing w:after="0" w:line="240" w:lineRule="auto"/>
      </w:pPr>
      <w:r>
        <w:separator/>
      </w:r>
    </w:p>
  </w:endnote>
  <w:endnote w:type="continuationSeparator" w:id="0">
    <w:p w14:paraId="759A4F4C" w14:textId="77777777" w:rsidR="002E0362" w:rsidRDefault="002E0362" w:rsidP="002E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5C8D2" w14:textId="77777777" w:rsidR="002E0362" w:rsidRDefault="002E03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E98B6" w14:textId="77777777" w:rsidR="002E0362" w:rsidRDefault="002E03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EDE9" w14:textId="77777777" w:rsidR="002E0362" w:rsidRDefault="002E03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82B7D" w14:textId="77777777" w:rsidR="002E0362" w:rsidRDefault="002E0362" w:rsidP="002E0362">
      <w:pPr>
        <w:spacing w:after="0" w:line="240" w:lineRule="auto"/>
      </w:pPr>
      <w:r>
        <w:separator/>
      </w:r>
    </w:p>
  </w:footnote>
  <w:footnote w:type="continuationSeparator" w:id="0">
    <w:p w14:paraId="3435502B" w14:textId="77777777" w:rsidR="002E0362" w:rsidRDefault="002E0362" w:rsidP="002E0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C61D9" w14:textId="77777777" w:rsidR="002E0362" w:rsidRDefault="002E03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4128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70DB9C" w14:textId="6E9AA7F7" w:rsidR="002E0362" w:rsidRDefault="002E036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63B22" w14:textId="77777777" w:rsidR="002E0362" w:rsidRDefault="002E03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EFF4B" w14:textId="77777777" w:rsidR="002E0362" w:rsidRDefault="002E03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E3"/>
    <w:rsid w:val="0012459C"/>
    <w:rsid w:val="001B7230"/>
    <w:rsid w:val="002E0362"/>
    <w:rsid w:val="00321645"/>
    <w:rsid w:val="00616A20"/>
    <w:rsid w:val="00F1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F155"/>
  <w15:chartTrackingRefBased/>
  <w15:docId w15:val="{F85006CC-B7FC-434D-B1FF-E6230069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FE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459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0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362"/>
  </w:style>
  <w:style w:type="paragraph" w:styleId="Footer">
    <w:name w:val="footer"/>
    <w:basedOn w:val="Normal"/>
    <w:link w:val="FooterChar"/>
    <w:uiPriority w:val="99"/>
    <w:unhideWhenUsed/>
    <w:rsid w:val="002E0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6</cp:revision>
  <dcterms:created xsi:type="dcterms:W3CDTF">2021-10-11T01:16:00Z</dcterms:created>
  <dcterms:modified xsi:type="dcterms:W3CDTF">2022-03-04T01:07:00Z</dcterms:modified>
</cp:coreProperties>
</file>